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bidi w:val="0"/>
        <w:spacing w:before="240" w:after="60" w:line="480" w:lineRule="auto"/>
        <w:ind w:left="0" w:right="0" w:firstLine="0"/>
        <w:jc w:val="left"/>
        <w:outlineLvl w:val="0"/>
        <w:rPr>
          <w:rFonts w:ascii="Times New Roman" w:cs="Times New Roman" w:hAnsi="Times New Roman" w:eastAsia="Times New Roman"/>
          <w:i w:val="1"/>
          <w:i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it-IT"/>
        </w:rPr>
        <w:t>Supplementa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>l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 xml:space="preserve"> table 1: Non-SARS-CoV-2 Respiratory viruses isolated in upper respiratory multiplex PCR swabs in the first 48 hours of admission</w:t>
      </w:r>
    </w:p>
    <w:p>
      <w:pPr>
        <w:pStyle w:val="Body"/>
        <w:bidi w:val="0"/>
        <w:spacing w:after="160"/>
        <w:ind w:left="0" w:right="0" w:firstLine="0"/>
        <w:jc w:val="center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tbl>
      <w:tblPr>
        <w:tblW w:w="7645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765"/>
        <w:gridCol w:w="2880"/>
      </w:tblGrid>
      <w:tr>
        <w:tblPrEx>
          <w:shd w:val="clear" w:color="auto" w:fill="cdd4e9"/>
        </w:tblPrEx>
        <w:trPr>
          <w:trHeight w:val="8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athogen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Number of positive tests</w:t>
            </w:r>
          </w:p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Total screened = 3189)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lang w:val="en-US"/>
              </w:rPr>
              <w:br w:type="textWrapping"/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hinovirus/ Enterovirus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Coronavirus HKU1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Adenovirus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Human metapneumovirus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arainfluenza type 3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Coronavirus NL63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nfluenza B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Coronavirus OC43</w:t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602" w:hRule="atLeast"/>
        </w:trPr>
        <w:tc>
          <w:tcPr>
            <w:tcW w:type="dxa" w:w="47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TOTAL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</w:p>
        </w:tc>
        <w:tc>
          <w:tcPr>
            <w:tcW w:type="dxa" w:w="28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0</w:t>
            </w:r>
          </w:p>
        </w:tc>
      </w:tr>
    </w:tbl>
    <w:p>
      <w:pPr>
        <w:pStyle w:val="Body"/>
        <w:widowControl w:val="0"/>
        <w:bidi w:val="0"/>
        <w:spacing w:after="160"/>
        <w:ind w:left="0" w:right="0" w:firstLine="0"/>
        <w:jc w:val="center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center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</w:rPr>
        <w:br w:type="page"/>
      </w: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Supplemental Table 2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a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: Unadjusted association of detection of co-pathogens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in blood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with immunomodulator therapy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657"/>
        <w:gridCol w:w="1711"/>
        <w:gridCol w:w="1711"/>
        <w:gridCol w:w="940"/>
        <w:gridCol w:w="555"/>
        <w:gridCol w:w="764"/>
        <w:gridCol w:w="906"/>
        <w:gridCol w:w="1116"/>
      </w:tblGrid>
      <w:tr>
        <w:tblPrEx>
          <w:shd w:val="clear" w:color="auto" w:fill="4472c4"/>
        </w:tblPrEx>
        <w:trPr>
          <w:trHeight w:val="297" w:hRule="atLeast"/>
          <w:tblHeader/>
        </w:trPr>
        <w:tc>
          <w:tcPr>
            <w:tcW w:type="dxa" w:w="9360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777777"/>
                <w:sz w:val="24"/>
                <w:szCs w:val="24"/>
                <w:u w:color="777777"/>
                <w:shd w:val="nil" w:color="auto" w:fill="auto"/>
                <w:rtl w:val="0"/>
                <w:lang w:val="en-US"/>
                <w14:textFill>
                  <w14:solidFill>
                    <w14:srgbClr w14:val="777777"/>
                  </w14:solidFill>
                </w14:textFill>
              </w:rPr>
              <w:t>Positive Blood Cultures Among COVID+ Inpatients Receiving Immunomodulators</w:t>
            </w:r>
          </w:p>
        </w:tc>
      </w:tr>
      <w:tr>
        <w:tblPrEx>
          <w:shd w:val="clear" w:color="auto" w:fill="4472c4"/>
        </w:tblPrEx>
        <w:trPr>
          <w:trHeight w:val="407" w:hRule="atLeast"/>
          <w:tblHeader/>
        </w:trPr>
        <w:tc>
          <w:tcPr>
            <w:tcW w:type="dxa" w:w="1657"/>
            <w:tcBorders>
              <w:top w:val="nil"/>
              <w:left w:val="nil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solated Before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mmunomodulator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solated After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mmunomodulator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-Tail Z-Test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CI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p-value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significant</w:t>
            </w:r>
          </w:p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Candida species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&lt;0.001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38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1.18, 1.62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&lt;0.001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***</w:t>
            </w:r>
          </w:p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aphylococcus aureus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869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87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65, 1.18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11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aphylococcus epidermidis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521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9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72, 1.37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959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 xml:space="preserve">Enterococcus faecalis 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156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16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88, 1.51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227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Escherichia coli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685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58, 1.44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658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 xml:space="preserve">Enterococcus faecium 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526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9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65, 1.51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949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Klebsiella pneumoniae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242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15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80, 1.66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97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seudomonas aeruginosa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03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11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74, 1.68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552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aphylococcus hominis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944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61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23, 1.62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253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6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Enterococcus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12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15</w:t>
            </w:r>
          </w:p>
        </w:tc>
        <w:tc>
          <w:tcPr>
            <w:tcW w:type="dxa" w:w="76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69, 1.91)</w:t>
            </w:r>
          </w:p>
        </w:tc>
        <w:tc>
          <w:tcPr>
            <w:tcW w:type="dxa" w:w="90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550</w:t>
            </w:r>
          </w:p>
        </w:tc>
        <w:tc>
          <w:tcPr>
            <w:tcW w:type="dxa" w:w="111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"/>
        <w:widowControl w:val="0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spacing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Supplemental Table 2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b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: Unadjusted association of detection of co-pathogens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in sputum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with immunomodulator therapy</w:t>
      </w:r>
    </w:p>
    <w:tbl>
      <w:tblPr>
        <w:tblW w:w="935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15"/>
        <w:gridCol w:w="1711"/>
        <w:gridCol w:w="1712"/>
        <w:gridCol w:w="893"/>
        <w:gridCol w:w="555"/>
        <w:gridCol w:w="717"/>
        <w:gridCol w:w="874"/>
        <w:gridCol w:w="1082"/>
      </w:tblGrid>
      <w:tr>
        <w:tblPrEx>
          <w:shd w:val="clear" w:color="auto" w:fill="4472c4"/>
        </w:tblPrEx>
        <w:trPr>
          <w:trHeight w:val="297" w:hRule="atLeast"/>
          <w:tblHeader/>
        </w:trPr>
        <w:tc>
          <w:tcPr>
            <w:tcW w:type="dxa" w:w="9359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777777"/>
                <w:sz w:val="24"/>
                <w:szCs w:val="24"/>
                <w:u w:color="777777"/>
                <w:shd w:val="nil" w:color="auto" w:fill="auto"/>
                <w:rtl w:val="0"/>
                <w:lang w:val="en-US"/>
                <w14:textFill>
                  <w14:solidFill>
                    <w14:srgbClr w14:val="777777"/>
                  </w14:solidFill>
                </w14:textFill>
              </w:rPr>
              <w:t>Positive Sputum Cultures Among COVID+ Inpatients Receiving Immunomodulators</w:t>
            </w:r>
          </w:p>
        </w:tc>
      </w:tr>
      <w:tr>
        <w:tblPrEx>
          <w:shd w:val="clear" w:color="auto" w:fill="4472c4"/>
        </w:tblPrEx>
        <w:trPr>
          <w:trHeight w:val="407" w:hRule="atLeast"/>
          <w:tblHeader/>
        </w:trPr>
        <w:tc>
          <w:tcPr>
            <w:tcW w:type="dxa" w:w="1815"/>
            <w:tcBorders>
              <w:top w:val="nil"/>
              <w:left w:val="nil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solated Before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mmunomodulator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solated After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br w:type="textWrapping"/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Immunomodulator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-Tail Z-Test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CI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p-value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RR significant</w:t>
            </w:r>
          </w:p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aphylococcus aureus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683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7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84, 1.12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640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seudomonas aeruginosa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155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09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92, 1.29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267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Klebsiella pneumoniae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847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0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70, 1.16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53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Escherichia coli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165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12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90, 1.41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250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Klebsiella aerogenes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743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66, 1.27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551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enotrophomonas maltophilia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029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26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1.06, 1.50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002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**</w:t>
            </w:r>
          </w:p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Aspergillus species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864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51, 1.33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60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treptococcus pneumoniae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994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58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29, 1.17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082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Enterobacter cloacae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052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1.28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1.06, 1.56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003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**</w:t>
            </w:r>
          </w:p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81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Serratia marcescens</w:t>
            </w:r>
          </w:p>
        </w:tc>
        <w:tc>
          <w:tcPr>
            <w:tcW w:type="dxa" w:w="17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71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9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867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0.80</w:t>
            </w:r>
          </w:p>
        </w:tc>
        <w:tc>
          <w:tcPr>
            <w:tcW w:type="dxa" w:w="7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(0.46, 1.39)</w:t>
            </w:r>
          </w:p>
        </w:tc>
        <w:tc>
          <w:tcPr>
            <w:tcW w:type="dxa" w:w="87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</w:rPr>
              <w:t>p=0.366</w:t>
            </w:r>
          </w:p>
        </w:tc>
        <w:tc>
          <w:tcPr>
            <w:tcW w:type="dxa" w:w="108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</w:p>
    <w:p>
      <w:pPr>
        <w:pStyle w:val="Body"/>
        <w:bidi w:val="0"/>
        <w:spacing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i w:val="1"/>
          <w:iCs w:val="1"/>
          <w:sz w:val="28"/>
          <w:szCs w:val="28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i w:val="1"/>
          <w:iCs w:val="1"/>
          <w:sz w:val="28"/>
          <w:szCs w:val="28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Fonts w:ascii="Arial" w:cs="Arial" w:hAnsi="Arial" w:eastAsia="Arial"/>
          <w:b w:val="1"/>
          <w:bCs w:val="1"/>
          <w:i w:val="1"/>
          <w:iCs w:val="1"/>
          <w:sz w:val="28"/>
          <w:szCs w:val="28"/>
          <w:u w:color="000000"/>
          <w:rtl w:val="0"/>
        </w:rPr>
      </w:pPr>
    </w:p>
    <w:p>
      <w:pPr>
        <w:pStyle w:val="Body"/>
        <w:bidi w:val="0"/>
        <w:spacing w:after="160"/>
        <w:ind w:left="0" w:right="0" w:firstLine="0"/>
        <w:jc w:val="left"/>
        <w:rPr>
          <w:rtl w:val="0"/>
        </w:rPr>
      </w:pPr>
      <w:r>
        <w:rPr>
          <w:rFonts w:ascii="Arial" w:cs="Arial" w:hAnsi="Arial" w:eastAsia="Arial"/>
          <w:b w:val="1"/>
          <w:bCs w:val="1"/>
          <w:i w:val="1"/>
          <w:iCs w:val="1"/>
          <w:sz w:val="28"/>
          <w:szCs w:val="28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ing 2">
    <w:name w:val="Heading 2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1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/>
      <w:shd w:val="nil" w:color="auto" w:fill="auto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